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3871B" w14:textId="7EC0E200" w:rsidR="008B0C6C" w:rsidRDefault="00E84948" w:rsidP="00E84948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0C20C1C0" wp14:editId="06B1ADA9">
            <wp:simplePos x="0" y="0"/>
            <wp:positionH relativeFrom="page">
              <wp:align>center</wp:align>
            </wp:positionH>
            <wp:positionV relativeFrom="margin">
              <wp:align>top</wp:align>
            </wp:positionV>
            <wp:extent cx="5400000" cy="7376400"/>
            <wp:effectExtent l="0" t="0" r="0" b="2540"/>
            <wp:wrapTopAndBottom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37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0C6C">
        <w:rPr>
          <w:b/>
          <w:bCs/>
          <w:color w:val="000000" w:themeColor="text1"/>
        </w:rPr>
        <w:br w:type="page"/>
      </w:r>
    </w:p>
    <w:p w14:paraId="3039E4C8" w14:textId="2161CEC5" w:rsidR="00E84948" w:rsidRDefault="00E84948" w:rsidP="00E84948">
      <w:r w:rsidRPr="00F45629">
        <w:rPr>
          <w:b/>
          <w:bCs/>
          <w:color w:val="000000" w:themeColor="text1"/>
        </w:rPr>
        <w:lastRenderedPageBreak/>
        <w:t xml:space="preserve">Fig S1. </w:t>
      </w:r>
      <w:r w:rsidRPr="00211034">
        <w:rPr>
          <w:b/>
          <w:bCs/>
          <w:color w:val="000000" w:themeColor="text1"/>
        </w:rPr>
        <w:t xml:space="preserve">Normalised isobolograms </w:t>
      </w:r>
      <w:r>
        <w:rPr>
          <w:b/>
          <w:bCs/>
          <w:color w:val="000000" w:themeColor="text1"/>
        </w:rPr>
        <w:t xml:space="preserve">of various drug combinations. </w:t>
      </w:r>
      <w:r>
        <w:rPr>
          <w:color w:val="000000" w:themeColor="text1"/>
        </w:rPr>
        <w:t>A</w:t>
      </w:r>
      <w:r w:rsidR="008B0C6C">
        <w:rPr>
          <w:rFonts w:cs="Times New Roman"/>
          <w:color w:val="000000" w:themeColor="text1"/>
        </w:rPr>
        <w:t>–</w:t>
      </w:r>
      <w:r>
        <w:rPr>
          <w:color w:val="000000" w:themeColor="text1"/>
        </w:rPr>
        <w:t>C)</w:t>
      </w:r>
      <w:r w:rsidR="008B0C6C">
        <w:rPr>
          <w:color w:val="000000" w:themeColor="text1"/>
        </w:rPr>
        <w:t> </w:t>
      </w:r>
      <w:r>
        <w:rPr>
          <w:color w:val="000000" w:themeColor="text1"/>
        </w:rPr>
        <w:t xml:space="preserve">Schematic of the treatment regimen of 3D7 </w:t>
      </w:r>
      <w:r>
        <w:rPr>
          <w:i/>
          <w:iCs/>
          <w:color w:val="000000" w:themeColor="text1"/>
        </w:rPr>
        <w:t>P.</w:t>
      </w:r>
      <w:r w:rsidR="008B0C6C">
        <w:rPr>
          <w:i/>
          <w:iCs/>
          <w:color w:val="000000" w:themeColor="text1"/>
        </w:rPr>
        <w:t> </w:t>
      </w:r>
      <w:r>
        <w:rPr>
          <w:i/>
          <w:iCs/>
          <w:color w:val="000000" w:themeColor="text1"/>
        </w:rPr>
        <w:t xml:space="preserve">falciparum </w:t>
      </w:r>
      <w:r>
        <w:rPr>
          <w:color w:val="000000" w:themeColor="text1"/>
        </w:rPr>
        <w:t>ring stage parasites in the set-up of D)</w:t>
      </w:r>
      <w:r w:rsidR="008B0C6C">
        <w:rPr>
          <w:color w:val="000000" w:themeColor="text1"/>
        </w:rPr>
        <w:t> </w:t>
      </w:r>
      <w:r>
        <w:rPr>
          <w:color w:val="000000" w:themeColor="text1"/>
        </w:rPr>
        <w:t xml:space="preserve">isobolograms. Parasites were either: </w:t>
      </w:r>
      <w:r>
        <w:t>A)</w:t>
      </w:r>
      <w:r w:rsidR="008B0C6C">
        <w:t> </w:t>
      </w:r>
      <w:r>
        <w:t>treated with fosmidomycin (FOS) and quinine (QN); or B and C)</w:t>
      </w:r>
      <w:r w:rsidR="008B0C6C">
        <w:t> </w:t>
      </w:r>
      <w:r>
        <w:t>pre-treated for 72</w:t>
      </w:r>
      <w:r w:rsidR="008B0C6C">
        <w:t> </w:t>
      </w:r>
      <w:r>
        <w:t>h with doxycycline (DOX) or clindamycin (CLI), in the B)</w:t>
      </w:r>
      <w:r w:rsidR="008B0C6C">
        <w:t> </w:t>
      </w:r>
      <w:r>
        <w:t>presence or C)</w:t>
      </w:r>
      <w:r w:rsidR="008B0C6C">
        <w:t> </w:t>
      </w:r>
      <w:r>
        <w:t>absence of 5</w:t>
      </w:r>
      <w:r w:rsidR="008B0C6C">
        <w:t> </w:t>
      </w:r>
      <w:r>
        <w:sym w:font="Symbol" w:char="F06D"/>
      </w:r>
      <w:r>
        <w:t>M geranylgeraniol (GGOH). Pre-treated parasites were either: B)</w:t>
      </w:r>
      <w:r w:rsidR="008B0C6C">
        <w:t> </w:t>
      </w:r>
      <w:r>
        <w:t xml:space="preserve">pulsed with a dose gradient of </w:t>
      </w:r>
      <w:r w:rsidRPr="00211034">
        <w:t>dihydroartemisinin (DHA) for 3</w:t>
      </w:r>
      <w:r w:rsidR="008B0C6C">
        <w:t> </w:t>
      </w:r>
      <w:r w:rsidRPr="00211034">
        <w:t>h</w:t>
      </w:r>
      <w:r>
        <w:t>; or C)</w:t>
      </w:r>
      <w:r w:rsidR="008B0C6C">
        <w:t> </w:t>
      </w:r>
      <w:r>
        <w:t>treated with WR99210 (WR) for 24</w:t>
      </w:r>
      <w:r w:rsidR="008B0C6C">
        <w:t> </w:t>
      </w:r>
      <w:r>
        <w:t xml:space="preserve">h. </w:t>
      </w:r>
      <w:r w:rsidRPr="00211034">
        <w:t xml:space="preserve">Parasites were lysed and stained with SYBR Green at </w:t>
      </w:r>
      <w:r>
        <w:t>A)</w:t>
      </w:r>
      <w:r w:rsidR="008B0C6C">
        <w:t> </w:t>
      </w:r>
      <w:r>
        <w:t>72</w:t>
      </w:r>
      <w:r w:rsidR="008B0C6C">
        <w:t> </w:t>
      </w:r>
      <w:r>
        <w:t>h or B and C)</w:t>
      </w:r>
      <w:r w:rsidR="008B0C6C">
        <w:t> </w:t>
      </w:r>
      <w:r>
        <w:t>120</w:t>
      </w:r>
      <w:r w:rsidR="008B0C6C">
        <w:t> </w:t>
      </w:r>
      <w:r>
        <w:t>h</w:t>
      </w:r>
      <w:r w:rsidRPr="00211034">
        <w:t>. Data are presented as mean</w:t>
      </w:r>
      <w:r w:rsidR="008B0C6C">
        <w:t> </w:t>
      </w:r>
      <w:r w:rsidRPr="00211034">
        <w:sym w:font="Symbol" w:char="F0B1"/>
      </w:r>
      <w:r w:rsidR="008B0C6C">
        <w:t> </w:t>
      </w:r>
      <w:r w:rsidRPr="00211034">
        <w:t>SEM (n</w:t>
      </w:r>
      <w:r w:rsidR="008B0C6C">
        <w:t> </w:t>
      </w:r>
      <w:r w:rsidRPr="00211034">
        <w:sym w:font="Symbol" w:char="F0B3"/>
      </w:r>
      <w:r w:rsidR="008B0C6C">
        <w:t> </w:t>
      </w:r>
      <w:r w:rsidRPr="00211034">
        <w:t xml:space="preserve">2). Interaction thresholds as </w:t>
      </w:r>
      <w:r w:rsidR="008B0C6C">
        <w:t>previously defined [1].</w:t>
      </w:r>
    </w:p>
    <w:p w14:paraId="4046328F" w14:textId="77777777" w:rsidR="008B0C6C" w:rsidRPr="008B0C6C" w:rsidRDefault="008B0C6C" w:rsidP="00E84948"/>
    <w:p w14:paraId="7621DCCE" w14:textId="7F02F37E" w:rsidR="00E84948" w:rsidRDefault="00E84948" w:rsidP="00E84948">
      <w:pPr>
        <w:rPr>
          <w:b/>
          <w:bCs/>
          <w:sz w:val="28"/>
          <w:szCs w:val="28"/>
        </w:rPr>
      </w:pPr>
      <w:r w:rsidRPr="009B7F0A">
        <w:rPr>
          <w:b/>
          <w:bCs/>
          <w:sz w:val="28"/>
          <w:szCs w:val="28"/>
        </w:rPr>
        <w:t>References</w:t>
      </w:r>
    </w:p>
    <w:p w14:paraId="63536C3C" w14:textId="126C22ED" w:rsidR="008B0C6C" w:rsidRPr="00502970" w:rsidRDefault="008B0C6C" w:rsidP="008B0C6C">
      <w:pPr>
        <w:pStyle w:val="Normal-manuscript"/>
        <w:rPr>
          <w:noProof/>
        </w:rPr>
      </w:pPr>
      <w:r w:rsidRPr="00502970">
        <w:rPr>
          <w:noProof/>
        </w:rPr>
        <w:t xml:space="preserve">1. Chou TC. Theoretical basis, experimental design, and computerized simulation of synergism and antagonism in drug combination studies. Pharmacol Rev </w:t>
      </w:r>
      <w:r w:rsidRPr="00502970">
        <w:rPr>
          <w:b/>
          <w:noProof/>
        </w:rPr>
        <w:t>2006</w:t>
      </w:r>
      <w:r w:rsidRPr="00502970">
        <w:rPr>
          <w:noProof/>
        </w:rPr>
        <w:t>; 58</w:t>
      </w:r>
      <w:r>
        <w:rPr>
          <w:noProof/>
        </w:rPr>
        <w:t>(3)</w:t>
      </w:r>
      <w:r w:rsidRPr="00502970">
        <w:rPr>
          <w:noProof/>
        </w:rPr>
        <w:t>:621</w:t>
      </w:r>
      <w:r>
        <w:rPr>
          <w:bCs/>
        </w:rPr>
        <w:sym w:font="Symbol" w:char="F02D"/>
      </w:r>
      <w:r w:rsidRPr="00502970">
        <w:rPr>
          <w:noProof/>
        </w:rPr>
        <w:t>81.</w:t>
      </w:r>
    </w:p>
    <w:p w14:paraId="2F441D10" w14:textId="3B63868C" w:rsidR="008B0C6C" w:rsidRPr="009B7F0A" w:rsidRDefault="008B0C6C" w:rsidP="008B0C6C"/>
    <w:p w14:paraId="5C72A245" w14:textId="77777777" w:rsidR="00E84948" w:rsidRDefault="00E84948"/>
    <w:sectPr w:rsidR="00E84948" w:rsidSect="008657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﷽﷽﷽﷽﷽﷽﷽﷽ro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948"/>
    <w:rsid w:val="000F2C5E"/>
    <w:rsid w:val="00132C48"/>
    <w:rsid w:val="001C6C13"/>
    <w:rsid w:val="00201015"/>
    <w:rsid w:val="003172E4"/>
    <w:rsid w:val="00354FD5"/>
    <w:rsid w:val="003675B6"/>
    <w:rsid w:val="003E0BAD"/>
    <w:rsid w:val="0049395B"/>
    <w:rsid w:val="004A26EF"/>
    <w:rsid w:val="004B2916"/>
    <w:rsid w:val="005914F0"/>
    <w:rsid w:val="005E4F80"/>
    <w:rsid w:val="00611D65"/>
    <w:rsid w:val="00653D31"/>
    <w:rsid w:val="00657660"/>
    <w:rsid w:val="006E334B"/>
    <w:rsid w:val="00771E4B"/>
    <w:rsid w:val="007A2737"/>
    <w:rsid w:val="0082688D"/>
    <w:rsid w:val="008657D6"/>
    <w:rsid w:val="00887D9C"/>
    <w:rsid w:val="008B0C6C"/>
    <w:rsid w:val="008B12A5"/>
    <w:rsid w:val="00904C79"/>
    <w:rsid w:val="009B7DA7"/>
    <w:rsid w:val="00A0020B"/>
    <w:rsid w:val="00A15E29"/>
    <w:rsid w:val="00A87E41"/>
    <w:rsid w:val="00AA3868"/>
    <w:rsid w:val="00AF2167"/>
    <w:rsid w:val="00B120B0"/>
    <w:rsid w:val="00B376F3"/>
    <w:rsid w:val="00B64172"/>
    <w:rsid w:val="00B97595"/>
    <w:rsid w:val="00C66B9A"/>
    <w:rsid w:val="00CC0F7A"/>
    <w:rsid w:val="00D013D9"/>
    <w:rsid w:val="00D20FB4"/>
    <w:rsid w:val="00E84948"/>
    <w:rsid w:val="00ED0566"/>
    <w:rsid w:val="00ED6AED"/>
    <w:rsid w:val="00F06959"/>
    <w:rsid w:val="00F5027B"/>
    <w:rsid w:val="00FE5EA2"/>
    <w:rsid w:val="00FF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43901"/>
  <w15:chartTrackingRefBased/>
  <w15:docId w15:val="{C6C2A4FC-1DEE-2843-9DF9-9FD14AF22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thesis"/>
    <w:qFormat/>
    <w:rsid w:val="00E84948"/>
    <w:pPr>
      <w:spacing w:after="320" w:line="480" w:lineRule="auto"/>
      <w:jc w:val="both"/>
    </w:pPr>
    <w:rPr>
      <w:rFonts w:ascii="Times New Roman" w:hAnsi="Times New Roman"/>
    </w:rPr>
  </w:style>
  <w:style w:type="paragraph" w:styleId="Heading1">
    <w:name w:val="heading 1"/>
    <w:aliases w:val="Heading 1 - thesis"/>
    <w:basedOn w:val="Normal"/>
    <w:next w:val="Normal"/>
    <w:link w:val="Heading1Char"/>
    <w:uiPriority w:val="9"/>
    <w:qFormat/>
    <w:rsid w:val="005E4F80"/>
    <w:pPr>
      <w:keepNext/>
      <w:keepLines/>
      <w:spacing w:before="240" w:after="0" w:line="360" w:lineRule="auto"/>
      <w:jc w:val="center"/>
      <w:outlineLvl w:val="0"/>
    </w:pPr>
    <w:rPr>
      <w:rFonts w:ascii="Myriad Pro" w:eastAsiaTheme="majorEastAsia" w:hAnsi="Myriad Pro" w:cstheme="majorBidi"/>
      <w:b/>
      <w:color w:val="000000" w:themeColor="text1"/>
      <w:sz w:val="32"/>
      <w:szCs w:val="32"/>
    </w:rPr>
  </w:style>
  <w:style w:type="paragraph" w:styleId="Heading2">
    <w:name w:val="heading 2"/>
    <w:aliases w:val="Heading 2 - thesis"/>
    <w:basedOn w:val="Normal"/>
    <w:next w:val="Normal"/>
    <w:link w:val="Heading2Char"/>
    <w:uiPriority w:val="9"/>
    <w:unhideWhenUsed/>
    <w:qFormat/>
    <w:rsid w:val="005E4F80"/>
    <w:pPr>
      <w:keepNext/>
      <w:keepLines/>
      <w:spacing w:before="40" w:after="0" w:line="360" w:lineRule="auto"/>
      <w:jc w:val="left"/>
      <w:outlineLvl w:val="1"/>
    </w:pPr>
    <w:rPr>
      <w:rFonts w:ascii="Myriad Pro" w:eastAsiaTheme="majorEastAsia" w:hAnsi="Myriad Pro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959"/>
    <w:pPr>
      <w:keepNext/>
      <w:keepLines/>
      <w:spacing w:before="40" w:after="0" w:line="360" w:lineRule="auto"/>
      <w:jc w:val="left"/>
      <w:outlineLvl w:val="2"/>
    </w:pPr>
    <w:rPr>
      <w:rFonts w:ascii="Myriad Pro" w:eastAsiaTheme="majorEastAsia" w:hAnsi="Myriad Pro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thesis Char"/>
    <w:basedOn w:val="DefaultParagraphFont"/>
    <w:link w:val="Heading1"/>
    <w:uiPriority w:val="9"/>
    <w:rsid w:val="005E4F80"/>
    <w:rPr>
      <w:rFonts w:ascii="Myriad Pro" w:eastAsiaTheme="majorEastAsia" w:hAnsi="Myriad Pro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Heading 2 - thesis Char"/>
    <w:basedOn w:val="DefaultParagraphFont"/>
    <w:link w:val="Heading2"/>
    <w:uiPriority w:val="9"/>
    <w:rsid w:val="005E4F80"/>
    <w:rPr>
      <w:rFonts w:ascii="Myriad Pro" w:eastAsiaTheme="majorEastAsia" w:hAnsi="Myriad Pro" w:cstheme="majorBidi"/>
      <w:b/>
      <w:color w:val="000000" w:themeColor="text1"/>
      <w:szCs w:val="26"/>
    </w:rPr>
  </w:style>
  <w:style w:type="paragraph" w:styleId="Title">
    <w:name w:val="Title"/>
    <w:aliases w:val="Title - thesis"/>
    <w:basedOn w:val="Normal"/>
    <w:next w:val="Normal"/>
    <w:link w:val="TitleChar"/>
    <w:uiPriority w:val="10"/>
    <w:qFormat/>
    <w:rsid w:val="005E4F80"/>
    <w:pPr>
      <w:spacing w:after="0" w:line="360" w:lineRule="auto"/>
      <w:contextualSpacing/>
      <w:jc w:val="left"/>
    </w:pPr>
    <w:rPr>
      <w:rFonts w:ascii="Myriad Pro" w:eastAsiaTheme="majorEastAsia" w:hAnsi="Myriad Pro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 - thesis Char"/>
    <w:basedOn w:val="DefaultParagraphFont"/>
    <w:link w:val="Title"/>
    <w:uiPriority w:val="10"/>
    <w:rsid w:val="005E4F80"/>
    <w:rPr>
      <w:rFonts w:ascii="Myriad Pro" w:eastAsiaTheme="majorEastAsia" w:hAnsi="Myriad Pro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F06959"/>
    <w:rPr>
      <w:rFonts w:ascii="Myriad Pro" w:eastAsiaTheme="majorEastAsia" w:hAnsi="Myriad Pro" w:cstheme="majorBidi"/>
      <w:i/>
      <w:color w:val="000000" w:themeColor="text1"/>
    </w:rPr>
  </w:style>
  <w:style w:type="paragraph" w:customStyle="1" w:styleId="Heading2-manuscript">
    <w:name w:val="Heading 2 - manuscript"/>
    <w:basedOn w:val="Heading2"/>
    <w:qFormat/>
    <w:rsid w:val="00E84948"/>
    <w:pPr>
      <w:spacing w:after="320" w:line="480" w:lineRule="auto"/>
      <w:jc w:val="both"/>
    </w:pPr>
    <w:rPr>
      <w:rFonts w:ascii="Times New Roman" w:hAnsi="Times New Roman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E84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9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94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948"/>
    <w:rPr>
      <w:rFonts w:ascii="Times New Roman" w:hAnsi="Times New Roman"/>
      <w:b/>
      <w:bCs/>
      <w:sz w:val="20"/>
      <w:szCs w:val="20"/>
    </w:rPr>
  </w:style>
  <w:style w:type="paragraph" w:customStyle="1" w:styleId="Normal-manuscript">
    <w:name w:val="Normal - manuscript"/>
    <w:basedOn w:val="Normal"/>
    <w:qFormat/>
    <w:rsid w:val="008B0C6C"/>
    <w:pPr>
      <w:spacing w:after="0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isafulli</dc:creator>
  <cp:keywords/>
  <dc:description/>
  <cp:lastModifiedBy>Emily Crisafulli</cp:lastModifiedBy>
  <cp:revision>4</cp:revision>
  <dcterms:created xsi:type="dcterms:W3CDTF">2021-10-23T01:26:00Z</dcterms:created>
  <dcterms:modified xsi:type="dcterms:W3CDTF">2021-10-29T02:46:00Z</dcterms:modified>
</cp:coreProperties>
</file>